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sz w:val="24"/>
        </w:rPr>
      </w:pPr>
      <w:r>
        <w:rPr>
          <w:b/>
          <w:sz w:val="24"/>
        </w:rPr>
        <w:t>S1 Table. PCR Primers</w:t>
      </w:r>
    </w:p>
    <w:tbl>
      <w:tblPr>
        <w:tblW w:w="9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6416"/>
      </w:tblGrid>
      <w:tr>
        <w:trPr>
          <w:trHeight w:val="7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Purpo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6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Sequence (5' to 3')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cDNA amplification for vector construc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MP</w:t>
            </w:r>
          </w:p>
        </w:tc>
        <w:tc>
          <w:tcPr>
            <w:tcW w:w="6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MP-F: A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AGATGAAGGCACTCATTCTTGTT (</w:t>
            </w:r>
            <w:r>
              <w:rPr>
                <w:i/>
                <w:szCs w:val="21"/>
              </w:rPr>
              <w:t>Bam</w:t>
            </w:r>
            <w:r>
              <w:rPr/>
              <w:t>HI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MP-R: TA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ACATCACTATCTCTGGCT (</w:t>
            </w:r>
            <w:r>
              <w:rPr>
                <w:i/>
                <w:szCs w:val="21"/>
              </w:rPr>
              <w:t>Sac</w:t>
            </w:r>
            <w:r>
              <w:rPr>
                <w:rFonts w:cs="宋体"/>
                <w:szCs w:val="21"/>
              </w:rPr>
              <w:t>Ⅰ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ME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ME-F: A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TCAGAATGGGAACTACCAATG (</w:t>
            </w:r>
            <w:r>
              <w:rPr>
                <w:i/>
                <w:szCs w:val="21"/>
              </w:rPr>
              <w:t>Bam</w:t>
            </w:r>
            <w:r>
              <w:rPr/>
              <w:t>HI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ME-R: TA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ACTCTTTTCCATCAGCCG (</w:t>
            </w:r>
            <w:r>
              <w:rPr>
                <w:i/>
                <w:szCs w:val="21"/>
              </w:rPr>
              <w:t>Sac</w:t>
            </w:r>
            <w:r>
              <w:rPr>
                <w:rFonts w:cs="宋体"/>
                <w:szCs w:val="21"/>
              </w:rPr>
              <w:t>Ⅰ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PP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GPP-F: </w:t>
            </w:r>
            <w:r>
              <w:rPr/>
              <w:t>AT</w:t>
            </w:r>
            <w:r>
              <w:rPr>
                <w:u w:val="single"/>
              </w:rPr>
              <w:t>GGATCC</w:t>
            </w:r>
            <w:r>
              <w:rPr/>
              <w:t>GAAAATGGCGGACAATGATTCTCT (</w:t>
            </w:r>
            <w:r>
              <w:rPr>
                <w:i/>
              </w:rPr>
              <w:t>Bam</w:t>
            </w:r>
            <w:r>
              <w:rPr/>
              <w:t>HI)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/>
              <w:t>GPP-R:TA</w:t>
            </w:r>
            <w:r>
              <w:rPr>
                <w:u w:val="single"/>
              </w:rPr>
              <w:t>GGTACC</w:t>
            </w:r>
            <w:r>
              <w:rPr/>
              <w:t>TTCATGCCCCTGTAAGCCG (</w:t>
            </w:r>
            <w:r>
              <w:rPr>
                <w:i/>
              </w:rPr>
              <w:t>Kpn</w:t>
            </w:r>
            <w:r>
              <w:rPr/>
              <w:t>I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DH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GDH-F: AT</w:t>
            </w:r>
            <w:r>
              <w:rPr>
                <w:u w:val="single"/>
              </w:rPr>
              <w:t>GGATCC</w:t>
            </w:r>
            <w:r>
              <w:rPr/>
              <w:t>AATGACGAAAATAGAGCTTCGA (</w:t>
            </w:r>
            <w:r>
              <w:rPr>
                <w:i/>
              </w:rPr>
              <w:t>Bam</w:t>
            </w:r>
            <w:r>
              <w:rPr/>
              <w:t>HI)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/>
              <w:t>GDH-R: TA</w:t>
            </w:r>
            <w:r>
              <w:rPr>
                <w:u w:val="single"/>
              </w:rPr>
              <w:t>GGTACC</w:t>
            </w:r>
            <w:r>
              <w:rPr/>
              <w:t>TTAGTTCTGATGGATTCCACT (</w:t>
            </w:r>
            <w:r>
              <w:rPr>
                <w:i/>
              </w:rPr>
              <w:t>Kpn</w:t>
            </w:r>
            <w:r>
              <w:rPr/>
              <w:t>I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alLDH</w:t>
            </w:r>
          </w:p>
        </w:tc>
        <w:tc>
          <w:tcPr>
            <w:tcW w:w="6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aLDH-F: CT</w:t>
            </w:r>
            <w:r>
              <w:rPr>
                <w:szCs w:val="21"/>
                <w:u w:val="single"/>
              </w:rPr>
              <w:t>ACTAGT</w:t>
            </w:r>
            <w:r>
              <w:rPr>
                <w:szCs w:val="21"/>
              </w:rPr>
              <w:t>CGACAAAATGCTCCGATCACT(</w:t>
            </w:r>
            <w:r>
              <w:rPr>
                <w:i/>
                <w:szCs w:val="21"/>
              </w:rPr>
              <w:t>Spe</w:t>
            </w:r>
            <w:r>
              <w:rPr>
                <w:szCs w:val="21"/>
              </w:rPr>
              <w:t>I+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）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alLDH-R: CA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TTAAGCAGTCTTGGAGACA (</w:t>
            </w: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>I)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PCR confirmation of transgenic ric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MP</w:t>
            </w:r>
          </w:p>
        </w:tc>
        <w:tc>
          <w:tcPr>
            <w:tcW w:w="6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MP-1: ATGGAGTGGTTGTTATGGAAGA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MP-2: ATGCTTCTTGATGCGGACTC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ME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ME-1:</w:t>
            </w:r>
            <w:r>
              <w:rPr/>
              <w:t xml:space="preserve"> </w:t>
            </w:r>
            <w:r>
              <w:rPr>
                <w:szCs w:val="21"/>
              </w:rPr>
              <w:t>ACGGAGGAGTTGTGTAAGCAT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ME-2: ACCATCTCAGCCATCTCATTC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GP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GP-1: ACTACCAGAAGGACGATGGAGC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P-2: GCAAGCAGTCAAGAACACGAGG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PP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PP-1: CGCCATTGATGCCGCTAA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PP-2: CACACGAACCACTCATCCTA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DH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DH-1: ATGGAGGAACACTGTCTGAGAA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DH-2: CCAGCAACGTCGAATCATTAAC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alLDH</w:t>
            </w:r>
          </w:p>
        </w:tc>
        <w:tc>
          <w:tcPr>
            <w:tcW w:w="6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alLDH-1: ACTTGGAGTTGTTGCTGAGGT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alLDH-2: TGGGAGAAGGTGCTGGTATTG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ME</w:t>
            </w:r>
          </w:p>
        </w:tc>
        <w:tc>
          <w:tcPr>
            <w:tcW w:w="6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ME-F1: ACGGAGGAGTTGTGTAAGCAT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ME-R1: ACCATCTCAGCCATCTCATTC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GP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P-F2: CCATCAATGTTAGTCCGATAGAGT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P-R2: GCCAAGTAATAAGCCTGAAAGTG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GDH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DH-F1: CTCCTGAATGGCACCCT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DH-R1: CAACCAACACCGACGAA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GMP2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MP2-F: AGCCATTCTTTCTCCTCAAC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MP2-R: CTCCTCCATAACCACAACAC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GME1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ME1-F1: AGACTTCCACTGACAGGTTT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ME1-R1: TTCCAATGTTCACTGGCTCAC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GME2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ME2-F1: TGAATGAGATGGCTGAGATA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ME2-R1: GAGCGTGTTGTCGGAGTTGC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GGP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GP-F1: GCAACCATCAACCACCTCCA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GP-R1: CACTATTCATTGTGCCCTCAGC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GPP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PP-F: GCAACCATCAACCACCTCCA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PP-R: CACTATTCATTGTGCCCTCAGC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GDH</w:t>
            </w:r>
          </w:p>
        </w:tc>
        <w:tc>
          <w:tcPr>
            <w:tcW w:w="6416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DH-F1: AAGGGGAAAAACATTACAAA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DH-R1: TTATCAATAGCGGAAGTAGAC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GalLDH1</w:t>
            </w:r>
          </w:p>
        </w:tc>
        <w:tc>
          <w:tcPr>
            <w:tcW w:w="6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alLDH-F: AAGACGCAATCAAATCTGTGG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OsGalLDH-R: TCCTTATCCTTCGGAACCTCA</w:t>
            </w:r>
          </w:p>
        </w:tc>
      </w:tr>
    </w:tbl>
    <w:p>
      <w:pPr>
        <w:pStyle w:val="Normal"/>
        <w:snapToGrid w:val="false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361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8:49:00Z</dcterms:created>
  <dc:creator>Administrator</dc:creator>
  <dc:description/>
  <cp:keywords/>
  <dc:language>en-US</dc:language>
  <cp:lastModifiedBy>qqliu Liu</cp:lastModifiedBy>
  <dcterms:modified xsi:type="dcterms:W3CDTF">2015-04-03T14:14:00Z</dcterms:modified>
  <cp:revision>12</cp:revision>
  <dc:subject/>
  <dc:title/>
</cp:coreProperties>
</file>